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60FDE" w14:textId="7F3FABC7" w:rsidR="00BF6BE9" w:rsidRPr="000D7A1F" w:rsidRDefault="00417747" w:rsidP="00C3790D">
      <w:pPr>
        <w:tabs>
          <w:tab w:val="left" w:pos="400"/>
        </w:tabs>
        <w:spacing w:after="200"/>
        <w:rPr>
          <w:rFonts w:eastAsia="Palatino"/>
          <w:sz w:val="20"/>
          <w:szCs w:val="20"/>
        </w:rPr>
      </w:pPr>
      <w:r>
        <w:rPr>
          <w:b/>
          <w:bCs/>
        </w:rPr>
        <w:t>S1 Table</w:t>
      </w:r>
      <w:r w:rsidR="00BF6BE9" w:rsidRPr="000D7A1F">
        <w:rPr>
          <w:rFonts w:eastAsia="Calibri"/>
          <w:b/>
          <w:color w:val="000000"/>
        </w:rPr>
        <w:t>: Expected, observed and excess deaths (expressed in absolute and percentage terms), highest and lowest five regions of the Russian Federation with greater than 3,000 predicted deaths per year, 2021 and 2020.</w:t>
      </w:r>
    </w:p>
    <w:p w14:paraId="66EB83D9" w14:textId="77777777" w:rsidR="00BF6BE9" w:rsidRPr="000D7A1F" w:rsidRDefault="00BF6BE9" w:rsidP="00BF6BE9">
      <w:pPr>
        <w:pStyle w:val="TableCaption"/>
        <w:numPr>
          <w:ilvl w:val="0"/>
          <w:numId w:val="3"/>
        </w:numPr>
        <w:rPr>
          <w:rFonts w:ascii="Times New Roman" w:hAnsi="Times New Roman" w:cs="Times New Roman"/>
          <w:i w:val="0"/>
          <w:iCs/>
        </w:rPr>
      </w:pPr>
      <w:r w:rsidRPr="000D7A1F">
        <w:rPr>
          <w:rFonts w:ascii="Times New Roman" w:hAnsi="Times New Roman" w:cs="Times New Roman"/>
          <w:i w:val="0"/>
          <w:iCs/>
        </w:rPr>
        <w:t>2021</w:t>
      </w:r>
    </w:p>
    <w:tbl>
      <w:tblPr>
        <w:tblW w:w="8393" w:type="dxa"/>
        <w:tblLook w:val="04A0" w:firstRow="1" w:lastRow="0" w:firstColumn="1" w:lastColumn="0" w:noHBand="0" w:noVBand="1"/>
      </w:tblPr>
      <w:tblGrid>
        <w:gridCol w:w="1194"/>
        <w:gridCol w:w="3136"/>
        <w:gridCol w:w="1036"/>
        <w:gridCol w:w="1074"/>
        <w:gridCol w:w="894"/>
        <w:gridCol w:w="1228"/>
      </w:tblGrid>
      <w:tr w:rsidR="00BF6BE9" w:rsidRPr="000D7A1F" w14:paraId="6A249706" w14:textId="77777777" w:rsidTr="006C7831">
        <w:trPr>
          <w:trHeight w:val="192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119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OSSTAT Cod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C8E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B63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Expected death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237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4AA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Excess death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818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Excess </w:t>
            </w:r>
            <w:proofErr w:type="gramStart"/>
            <w:r w:rsidRPr="000D7A1F">
              <w:rPr>
                <w:color w:val="000000"/>
                <w:sz w:val="22"/>
                <w:szCs w:val="22"/>
              </w:rPr>
              <w:t>death  as</w:t>
            </w:r>
            <w:proofErr w:type="gramEnd"/>
            <w:r w:rsidRPr="000D7A1F">
              <w:rPr>
                <w:color w:val="000000"/>
                <w:sz w:val="22"/>
                <w:szCs w:val="22"/>
              </w:rPr>
              <w:t xml:space="preserve"> percentage of expected in %</w:t>
            </w:r>
          </w:p>
        </w:tc>
      </w:tr>
      <w:tr w:rsidR="00BF6BE9" w:rsidRPr="000D7A1F" w14:paraId="047C8578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FB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F85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Lipetzk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03E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77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1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BB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52.14</w:t>
            </w:r>
          </w:p>
        </w:tc>
      </w:tr>
      <w:tr w:rsidR="00BF6BE9" w:rsidRPr="000D7A1F" w14:paraId="6167B13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DF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07D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501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64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9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D0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C4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51.25</w:t>
            </w:r>
          </w:p>
        </w:tc>
      </w:tr>
      <w:tr w:rsidR="00BF6BE9" w:rsidRPr="000D7A1F" w14:paraId="6AEAF6F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7F1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09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EF6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3AE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6A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F9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50.00</w:t>
            </w:r>
          </w:p>
        </w:tc>
      </w:tr>
      <w:tr w:rsidR="00BF6BE9" w:rsidRPr="000D7A1F" w14:paraId="679BF85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8A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F9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79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4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6E0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6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6A4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923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8.00</w:t>
            </w:r>
          </w:p>
        </w:tc>
      </w:tr>
      <w:tr w:rsidR="00BF6BE9" w:rsidRPr="000D7A1F" w14:paraId="3868A87A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4B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1B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93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29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6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D8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FF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7.35</w:t>
            </w:r>
          </w:p>
        </w:tc>
      </w:tr>
      <w:tr w:rsidR="00BF6BE9" w:rsidRPr="000D7A1F" w14:paraId="4966C3B0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0A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D5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88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580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A4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D5D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6.37</w:t>
            </w:r>
          </w:p>
        </w:tc>
      </w:tr>
      <w:tr w:rsidR="00BF6BE9" w:rsidRPr="000D7A1F" w14:paraId="508EC589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51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0E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BC7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EE7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0F2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4E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6.28</w:t>
            </w:r>
          </w:p>
        </w:tc>
      </w:tr>
      <w:tr w:rsidR="00BF6BE9" w:rsidRPr="000D7A1F" w14:paraId="71B89F51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4E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CC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2A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A2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6A1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E49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4.74</w:t>
            </w:r>
          </w:p>
        </w:tc>
      </w:tr>
      <w:tr w:rsidR="00BF6BE9" w:rsidRPr="000D7A1F" w14:paraId="7806E714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92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32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E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8D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5F8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C9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4.46</w:t>
            </w:r>
          </w:p>
        </w:tc>
      </w:tr>
      <w:tr w:rsidR="00BF6BE9" w:rsidRPr="000D7A1F" w14:paraId="423BC9A8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E82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34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6A7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D9C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DF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FC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4.30</w:t>
            </w:r>
          </w:p>
        </w:tc>
      </w:tr>
      <w:tr w:rsidR="00BF6BE9" w:rsidRPr="000D7A1F" w14:paraId="028E27FA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F3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95DD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F0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C81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945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793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4.23</w:t>
            </w:r>
          </w:p>
        </w:tc>
      </w:tr>
      <w:tr w:rsidR="00BF6BE9" w:rsidRPr="000D7A1F" w14:paraId="235793BB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D3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89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Mariy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90F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4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F0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27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4.01</w:t>
            </w:r>
          </w:p>
        </w:tc>
      </w:tr>
      <w:tr w:rsidR="00BF6BE9" w:rsidRPr="000D7A1F" w14:paraId="14503BBE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58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50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A50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32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5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C4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84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3.09</w:t>
            </w:r>
          </w:p>
        </w:tc>
      </w:tr>
      <w:tr w:rsidR="00BF6BE9" w:rsidRPr="000D7A1F" w14:paraId="2733A550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19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490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A2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B0E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00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03E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3.06</w:t>
            </w:r>
          </w:p>
        </w:tc>
      </w:tr>
      <w:tr w:rsidR="00BF6BE9" w:rsidRPr="000D7A1F" w14:paraId="2EA71353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33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5E4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E26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232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3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417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7A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2.12</w:t>
            </w:r>
          </w:p>
        </w:tc>
      </w:tr>
      <w:tr w:rsidR="00BF6BE9" w:rsidRPr="000D7A1F" w14:paraId="783ED35F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D5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84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45A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46A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5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71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99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2.10</w:t>
            </w:r>
          </w:p>
        </w:tc>
      </w:tr>
      <w:tr w:rsidR="00BF6BE9" w:rsidRPr="000D7A1F" w14:paraId="5AA6829C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CB3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F7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05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3D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E7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B30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2.09</w:t>
            </w:r>
          </w:p>
        </w:tc>
      </w:tr>
      <w:tr w:rsidR="00BF6BE9" w:rsidRPr="000D7A1F" w14:paraId="60F364F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29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A9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FD9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B4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2E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A4C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2.04</w:t>
            </w:r>
          </w:p>
        </w:tc>
      </w:tr>
      <w:tr w:rsidR="00BF6BE9" w:rsidRPr="000D7A1F" w14:paraId="0EA9261F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444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F6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AB2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62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72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67C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67</w:t>
            </w:r>
          </w:p>
        </w:tc>
      </w:tr>
      <w:tr w:rsidR="00BF6BE9" w:rsidRPr="000D7A1F" w14:paraId="517AF393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2B2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8AB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E7D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8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14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5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CD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6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96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64</w:t>
            </w:r>
          </w:p>
        </w:tc>
      </w:tr>
      <w:tr w:rsidR="00BF6BE9" w:rsidRPr="000D7A1F" w14:paraId="7CE50C5B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427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B6E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B14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BC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2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8E7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7A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63</w:t>
            </w:r>
          </w:p>
        </w:tc>
      </w:tr>
      <w:tr w:rsidR="00BF6BE9" w:rsidRPr="000D7A1F" w14:paraId="6B59E7E5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079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0C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192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A1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5C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B5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62</w:t>
            </w:r>
          </w:p>
        </w:tc>
      </w:tr>
      <w:tr w:rsidR="00BF6BE9" w:rsidRPr="000D7A1F" w14:paraId="43E8B9CE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90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1C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15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C70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8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F88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906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37</w:t>
            </w:r>
          </w:p>
        </w:tc>
      </w:tr>
      <w:tr w:rsidR="00BF6BE9" w:rsidRPr="000D7A1F" w14:paraId="3C0C4490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89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84A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6B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C59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C7C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29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08</w:t>
            </w:r>
          </w:p>
        </w:tc>
      </w:tr>
      <w:tr w:rsidR="00BF6BE9" w:rsidRPr="000D7A1F" w14:paraId="2F98ACD4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184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110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4EA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hanty-Mansi АА –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Yugra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8EE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39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05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38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1.03</w:t>
            </w:r>
          </w:p>
        </w:tc>
      </w:tr>
      <w:tr w:rsidR="00BF6BE9" w:rsidRPr="000D7A1F" w14:paraId="1F9AD3C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8F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387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FA8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04C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7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504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D1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0.54</w:t>
            </w:r>
          </w:p>
        </w:tc>
      </w:tr>
      <w:tr w:rsidR="00BF6BE9" w:rsidRPr="000D7A1F" w14:paraId="424442F8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34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F3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1B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E8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51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73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0.52</w:t>
            </w:r>
          </w:p>
        </w:tc>
      </w:tr>
      <w:tr w:rsidR="00BF6BE9" w:rsidRPr="000D7A1F" w14:paraId="498DBDF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AB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10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973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708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A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24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0.49</w:t>
            </w:r>
          </w:p>
        </w:tc>
      </w:tr>
      <w:tr w:rsidR="00BF6BE9" w:rsidRPr="000D7A1F" w14:paraId="3851A14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B75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866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E1E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5B9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B4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DA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0.22</w:t>
            </w:r>
          </w:p>
        </w:tc>
      </w:tr>
      <w:tr w:rsidR="00BF6BE9" w:rsidRPr="000D7A1F" w14:paraId="5C5CF350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41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17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6EF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63B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E0E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A4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0.06</w:t>
            </w:r>
          </w:p>
        </w:tc>
      </w:tr>
      <w:tr w:rsidR="00BF6BE9" w:rsidRPr="000D7A1F" w14:paraId="1BB7632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C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839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96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C3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969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F8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9.88</w:t>
            </w:r>
          </w:p>
        </w:tc>
      </w:tr>
      <w:tr w:rsidR="00BF6BE9" w:rsidRPr="000D7A1F" w14:paraId="4E0E8449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CD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83D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16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01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4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96D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B3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9.79</w:t>
            </w:r>
          </w:p>
        </w:tc>
      </w:tr>
      <w:tr w:rsidR="00BF6BE9" w:rsidRPr="000D7A1F" w14:paraId="424F4D6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CCE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80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rasnodar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DE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9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AD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14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7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DE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9.14</w:t>
            </w:r>
          </w:p>
        </w:tc>
      </w:tr>
      <w:tr w:rsidR="00BF6BE9" w:rsidRPr="000D7A1F" w14:paraId="72126AB8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16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3F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C2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26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3C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D8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9.02</w:t>
            </w:r>
          </w:p>
        </w:tc>
      </w:tr>
      <w:tr w:rsidR="00BF6BE9" w:rsidRPr="000D7A1F" w14:paraId="57A809AC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16C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5C3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28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D4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B7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D29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8.87</w:t>
            </w:r>
          </w:p>
        </w:tc>
      </w:tr>
      <w:tr w:rsidR="00BF6BE9" w:rsidRPr="000D7A1F" w14:paraId="21A53E05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F52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78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8F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8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A90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6F5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5C1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8.31</w:t>
            </w:r>
          </w:p>
        </w:tc>
      </w:tr>
      <w:tr w:rsidR="00BF6BE9" w:rsidRPr="000D7A1F" w14:paraId="37A7203F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0D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6D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int Petersbur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EB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1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568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4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FA3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8F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8.05</w:t>
            </w:r>
          </w:p>
        </w:tc>
      </w:tr>
      <w:tr w:rsidR="00BF6BE9" w:rsidRPr="000D7A1F" w14:paraId="068757B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DEA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FF1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AD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D0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9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826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0D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7.99</w:t>
            </w:r>
          </w:p>
        </w:tc>
      </w:tr>
      <w:tr w:rsidR="00BF6BE9" w:rsidRPr="000D7A1F" w14:paraId="4985B25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ED5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D8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344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DF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73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E8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7.49</w:t>
            </w:r>
          </w:p>
        </w:tc>
      </w:tr>
      <w:tr w:rsidR="00BF6BE9" w:rsidRPr="000D7A1F" w14:paraId="0E535140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98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B4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ula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DC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7F7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192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37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7.31</w:t>
            </w:r>
          </w:p>
        </w:tc>
      </w:tr>
      <w:tr w:rsidR="00BF6BE9" w:rsidRPr="000D7A1F" w14:paraId="3704E6D5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B66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lastRenderedPageBreak/>
              <w:t>11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6E9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Altai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ADE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EA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3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EC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59C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93</w:t>
            </w:r>
          </w:p>
        </w:tc>
      </w:tr>
      <w:tr w:rsidR="00BF6BE9" w:rsidRPr="000D7A1F" w14:paraId="0134AB31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46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AF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A1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EF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1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D5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E5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89</w:t>
            </w:r>
          </w:p>
        </w:tc>
      </w:tr>
      <w:tr w:rsidR="00BF6BE9" w:rsidRPr="000D7A1F" w14:paraId="19072A7D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7C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76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0A1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F11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0C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DD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81</w:t>
            </w:r>
          </w:p>
        </w:tc>
      </w:tr>
      <w:tr w:rsidR="00BF6BE9" w:rsidRPr="000D7A1F" w14:paraId="1AA9029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B2E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2A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North Ossetia - Alan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12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7D8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3F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79A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69</w:t>
            </w:r>
          </w:p>
        </w:tc>
      </w:tr>
      <w:tr w:rsidR="00BF6BE9" w:rsidRPr="000D7A1F" w14:paraId="24663468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F9F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7BA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Tver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C5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9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B41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6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0B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F3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61</w:t>
            </w:r>
          </w:p>
        </w:tc>
      </w:tr>
      <w:tr w:rsidR="00BF6BE9" w:rsidRPr="000D7A1F" w14:paraId="1CEE1329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42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71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623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C0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E5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65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30</w:t>
            </w:r>
          </w:p>
        </w:tc>
      </w:tr>
      <w:tr w:rsidR="00BF6BE9" w:rsidRPr="000D7A1F" w14:paraId="7BC3B09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BA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BF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7A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4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517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908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10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6.23</w:t>
            </w:r>
          </w:p>
        </w:tc>
      </w:tr>
      <w:tr w:rsidR="00BF6BE9" w:rsidRPr="000D7A1F" w14:paraId="6AE4E933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E7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DE4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CFA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08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1B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2A5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67</w:t>
            </w:r>
          </w:p>
        </w:tc>
      </w:tr>
      <w:tr w:rsidR="00BF6BE9" w:rsidRPr="000D7A1F" w14:paraId="2A7CB4C4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01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8D7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E39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0DC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411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D32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62</w:t>
            </w:r>
          </w:p>
        </w:tc>
      </w:tr>
      <w:tr w:rsidR="00BF6BE9" w:rsidRPr="000D7A1F" w14:paraId="21777121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EE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391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C2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AE7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6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F0F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6E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60</w:t>
            </w:r>
          </w:p>
        </w:tc>
      </w:tr>
      <w:tr w:rsidR="00BF6BE9" w:rsidRPr="000D7A1F" w14:paraId="1B0704CC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C9D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88D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Stavropol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55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EE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31C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C6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35</w:t>
            </w:r>
          </w:p>
        </w:tc>
      </w:tr>
      <w:tr w:rsidR="00BF6BE9" w:rsidRPr="000D7A1F" w14:paraId="54314D7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CFF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FA7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arachaevo-Chercassi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AF0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8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216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21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11</w:t>
            </w:r>
          </w:p>
        </w:tc>
      </w:tr>
      <w:tr w:rsidR="00BF6BE9" w:rsidRPr="000D7A1F" w14:paraId="7653F41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EBA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317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81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C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66A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8B6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11</w:t>
            </w:r>
          </w:p>
        </w:tc>
      </w:tr>
      <w:tr w:rsidR="00BF6BE9" w:rsidRPr="000D7A1F" w14:paraId="6BD463BD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F1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7CC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rasnoyarsk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DB6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4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B5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69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86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5.04</w:t>
            </w:r>
          </w:p>
        </w:tc>
      </w:tr>
      <w:tr w:rsidR="00BF6BE9" w:rsidRPr="000D7A1F" w14:paraId="43FF8965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5D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1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C0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Arkhangelsk Region (less NAA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E2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3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9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96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D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4.83</w:t>
            </w:r>
          </w:p>
        </w:tc>
      </w:tr>
      <w:tr w:rsidR="00BF6BE9" w:rsidRPr="000D7A1F" w14:paraId="0FFD566F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B5D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E44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61B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63A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92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3A8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4.41</w:t>
            </w:r>
          </w:p>
        </w:tc>
      </w:tr>
      <w:tr w:rsidR="00BF6BE9" w:rsidRPr="000D7A1F" w14:paraId="5912282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59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1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498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yumen Region (less AAs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723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831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4C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8CE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3.65</w:t>
            </w:r>
          </w:p>
        </w:tc>
      </w:tr>
      <w:tr w:rsidR="00BF6BE9" w:rsidRPr="000D7A1F" w14:paraId="75485D0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67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DB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824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D8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39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FEF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3.41</w:t>
            </w:r>
          </w:p>
        </w:tc>
      </w:tr>
      <w:tr w:rsidR="00BF6BE9" w:rsidRPr="000D7A1F" w14:paraId="3C46F787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06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224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amchatka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43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EE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EF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86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3.40</w:t>
            </w:r>
          </w:p>
        </w:tc>
      </w:tr>
      <w:tr w:rsidR="00BF6BE9" w:rsidRPr="000D7A1F" w14:paraId="77AB44F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1E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F4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A5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5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507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7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AB2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FB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3.35</w:t>
            </w:r>
          </w:p>
        </w:tc>
      </w:tr>
      <w:tr w:rsidR="00BF6BE9" w:rsidRPr="000D7A1F" w14:paraId="2D9020D6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021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9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75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Adygey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85E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AB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16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65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3.15</w:t>
            </w:r>
          </w:p>
        </w:tc>
      </w:tr>
      <w:tr w:rsidR="00BF6BE9" w:rsidRPr="000D7A1F" w14:paraId="37D7613D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7FA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7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95D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Perm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613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D4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4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2A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BD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3.11</w:t>
            </w:r>
          </w:p>
        </w:tc>
      </w:tr>
      <w:tr w:rsidR="00BF6BE9" w:rsidRPr="000D7A1F" w14:paraId="47998EC9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34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B4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hakasi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F4D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20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D5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8F9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1.85</w:t>
            </w:r>
          </w:p>
        </w:tc>
      </w:tr>
      <w:tr w:rsidR="00BF6BE9" w:rsidRPr="000D7A1F" w14:paraId="0B2CFC32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F1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F3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14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D68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9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A6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8F6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1.15</w:t>
            </w:r>
          </w:p>
        </w:tc>
      </w:tr>
      <w:tr w:rsidR="00BF6BE9" w:rsidRPr="000D7A1F" w14:paraId="3F3043C5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D03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E2D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habarovsk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1B8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22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0F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08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0.63</w:t>
            </w:r>
          </w:p>
        </w:tc>
      </w:tr>
      <w:tr w:rsidR="00BF6BE9" w:rsidRPr="000D7A1F" w14:paraId="5C08E3C9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42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95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3C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5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46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C62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0.51</w:t>
            </w:r>
          </w:p>
        </w:tc>
      </w:tr>
      <w:tr w:rsidR="00BF6BE9" w:rsidRPr="000D7A1F" w14:paraId="284A1CD0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34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B1A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Moscow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E4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2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6F6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2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9E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47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0.39</w:t>
            </w:r>
          </w:p>
        </w:tc>
      </w:tr>
      <w:tr w:rsidR="00BF6BE9" w:rsidRPr="000D7A1F" w14:paraId="32C39D4A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17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52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khalin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2C5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43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B1B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E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0.29</w:t>
            </w:r>
          </w:p>
        </w:tc>
      </w:tr>
      <w:tr w:rsidR="00BF6BE9" w:rsidRPr="000D7A1F" w14:paraId="1ACC4C84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30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071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Zabaikalsk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F4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B6C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B4E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D0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0.04</w:t>
            </w:r>
          </w:p>
        </w:tc>
      </w:tr>
      <w:tr w:rsidR="00BF6BE9" w:rsidRPr="000D7A1F" w14:paraId="40700085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14E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D0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17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9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7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71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AC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9.04</w:t>
            </w:r>
          </w:p>
        </w:tc>
      </w:tr>
      <w:tr w:rsidR="00BF6BE9" w:rsidRPr="000D7A1F" w14:paraId="2694156C" w14:textId="77777777" w:rsidTr="006C7831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47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A3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Primorsky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730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5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FF0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D6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C58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7.25</w:t>
            </w:r>
          </w:p>
        </w:tc>
      </w:tr>
    </w:tbl>
    <w:p w14:paraId="1A069A1E" w14:textId="77777777" w:rsidR="00BF6BE9" w:rsidRPr="000D7A1F" w:rsidRDefault="00BF6BE9" w:rsidP="00BF6BE9">
      <w:pPr>
        <w:pStyle w:val="TableCaption"/>
        <w:rPr>
          <w:rFonts w:ascii="Times New Roman" w:hAnsi="Times New Roman" w:cs="Times New Roman"/>
        </w:rPr>
      </w:pPr>
      <w:r w:rsidRPr="000D7A1F">
        <w:rPr>
          <w:rFonts w:ascii="Times New Roman" w:hAnsi="Times New Roman" w:cs="Times New Roman"/>
        </w:rPr>
        <w:t xml:space="preserve"> </w:t>
      </w:r>
    </w:p>
    <w:p w14:paraId="0A532820" w14:textId="77777777" w:rsidR="00BF6BE9" w:rsidRPr="000D7A1F" w:rsidRDefault="00BF6BE9" w:rsidP="00BF6BE9">
      <w:pPr>
        <w:pStyle w:val="TableCaption"/>
        <w:rPr>
          <w:rFonts w:ascii="Times New Roman" w:hAnsi="Times New Roman" w:cs="Times New Roman"/>
        </w:rPr>
      </w:pPr>
    </w:p>
    <w:p w14:paraId="33370215" w14:textId="77777777" w:rsidR="00BF6BE9" w:rsidRPr="000D7A1F" w:rsidRDefault="00BF6BE9" w:rsidP="00BF6BE9">
      <w:pPr>
        <w:pStyle w:val="TableCaption"/>
        <w:numPr>
          <w:ilvl w:val="0"/>
          <w:numId w:val="3"/>
        </w:numPr>
        <w:rPr>
          <w:rFonts w:ascii="Times New Roman" w:hAnsi="Times New Roman" w:cs="Times New Roman"/>
          <w:i w:val="0"/>
          <w:iCs/>
        </w:rPr>
      </w:pPr>
      <w:r w:rsidRPr="000D7A1F">
        <w:rPr>
          <w:rFonts w:ascii="Times New Roman" w:hAnsi="Times New Roman" w:cs="Times New Roman"/>
          <w:i w:val="0"/>
          <w:iCs/>
        </w:rPr>
        <w:t>2020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104"/>
        <w:gridCol w:w="157"/>
        <w:gridCol w:w="2962"/>
        <w:gridCol w:w="118"/>
        <w:gridCol w:w="917"/>
        <w:gridCol w:w="344"/>
        <w:gridCol w:w="697"/>
        <w:gridCol w:w="554"/>
        <w:gridCol w:w="240"/>
        <w:gridCol w:w="761"/>
        <w:gridCol w:w="463"/>
        <w:gridCol w:w="709"/>
      </w:tblGrid>
      <w:tr w:rsidR="00BF6BE9" w:rsidRPr="000D7A1F" w14:paraId="1A8A86B1" w14:textId="77777777" w:rsidTr="006C7831">
        <w:trPr>
          <w:trHeight w:val="1920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AAC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OSSTAT Code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9B9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B18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Expected deaths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333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bserved deaths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1D5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Excess deaths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8F7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Excess </w:t>
            </w:r>
            <w:proofErr w:type="gramStart"/>
            <w:r w:rsidRPr="000D7A1F">
              <w:rPr>
                <w:color w:val="000000"/>
                <w:sz w:val="22"/>
                <w:szCs w:val="22"/>
              </w:rPr>
              <w:t>death  as</w:t>
            </w:r>
            <w:proofErr w:type="gramEnd"/>
            <w:r w:rsidRPr="000D7A1F">
              <w:rPr>
                <w:color w:val="000000"/>
                <w:sz w:val="22"/>
                <w:szCs w:val="22"/>
              </w:rPr>
              <w:t xml:space="preserve"> percentage of expected in %</w:t>
            </w:r>
          </w:p>
        </w:tc>
      </w:tr>
      <w:tr w:rsidR="00BF6BE9" w:rsidRPr="000D7A1F" w14:paraId="1FD35BB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075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88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Chechen Republic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71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F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78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3D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45.97</w:t>
            </w:r>
          </w:p>
        </w:tc>
      </w:tr>
      <w:tr w:rsidR="00BF6BE9" w:rsidRPr="000D7A1F" w14:paraId="0BAC420E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FA8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93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Dagestan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0C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407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9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16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75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30.21</w:t>
            </w:r>
          </w:p>
        </w:tc>
      </w:tr>
      <w:tr w:rsidR="00BF6BE9" w:rsidRPr="000D7A1F" w14:paraId="0007383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C5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A0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Tatarstan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9D8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2.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C0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4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21A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A81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8.41</w:t>
            </w:r>
          </w:p>
        </w:tc>
      </w:tr>
      <w:tr w:rsidR="00BF6BE9" w:rsidRPr="000D7A1F" w14:paraId="5B1E1DD1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EA4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436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Lipetzk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73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59D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3B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C0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7.92</w:t>
            </w:r>
          </w:p>
        </w:tc>
      </w:tr>
      <w:tr w:rsidR="00BF6BE9" w:rsidRPr="000D7A1F" w14:paraId="1706B766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36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1BA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Mordovia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77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FAF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CBB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51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6.95</w:t>
            </w:r>
          </w:p>
        </w:tc>
      </w:tr>
      <w:tr w:rsidR="00BF6BE9" w:rsidRPr="000D7A1F" w14:paraId="7C5DE916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5B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5A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mara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FC1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1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77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2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75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336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6.91</w:t>
            </w:r>
          </w:p>
        </w:tc>
      </w:tr>
      <w:tr w:rsidR="00BF6BE9" w:rsidRPr="000D7A1F" w14:paraId="19CC57C0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10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F8D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Chuvash Republic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5E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FA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EF0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5BD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6.91</w:t>
            </w:r>
          </w:p>
        </w:tc>
      </w:tr>
      <w:tr w:rsidR="00BF6BE9" w:rsidRPr="000D7A1F" w14:paraId="0A08DE2F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1D2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75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renburg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96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5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38D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450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06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6.72</w:t>
            </w:r>
          </w:p>
        </w:tc>
      </w:tr>
      <w:tr w:rsidR="00BF6BE9" w:rsidRPr="000D7A1F" w14:paraId="49E64E4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E4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F61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Penza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E5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14C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2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5EA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B4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5.45</w:t>
            </w:r>
          </w:p>
        </w:tc>
      </w:tr>
      <w:tr w:rsidR="00BF6BE9" w:rsidRPr="000D7A1F" w14:paraId="360AE68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75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lastRenderedPageBreak/>
              <w:t>115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DB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m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BB7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4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F6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9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3C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819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4.42</w:t>
            </w:r>
          </w:p>
        </w:tc>
      </w:tr>
      <w:tr w:rsidR="00BF6BE9" w:rsidRPr="000D7A1F" w14:paraId="2F8EC47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2D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53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Moscow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248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0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025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2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007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2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DF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4.40</w:t>
            </w:r>
          </w:p>
        </w:tc>
      </w:tr>
      <w:tr w:rsidR="00BF6BE9" w:rsidRPr="000D7A1F" w14:paraId="307E8D5B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060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8B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Bashkortostan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E68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8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4C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0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3D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66A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4.00</w:t>
            </w:r>
          </w:p>
        </w:tc>
      </w:tr>
      <w:tr w:rsidR="00BF6BE9" w:rsidRPr="000D7A1F" w14:paraId="52330F4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0B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32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ratov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20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2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21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0.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C54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6D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3.15</w:t>
            </w:r>
          </w:p>
        </w:tc>
      </w:tr>
      <w:tr w:rsidR="00BF6BE9" w:rsidRPr="000D7A1F" w14:paraId="23310F20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BDD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64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Chelyabin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89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4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A2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5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38A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BB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83</w:t>
            </w:r>
          </w:p>
        </w:tc>
      </w:tr>
      <w:tr w:rsidR="00BF6BE9" w:rsidRPr="000D7A1F" w14:paraId="6427E44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D1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29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Mariy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El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BDE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F1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48C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57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82</w:t>
            </w:r>
          </w:p>
        </w:tc>
      </w:tr>
      <w:tr w:rsidR="00BF6BE9" w:rsidRPr="000D7A1F" w14:paraId="5F0BBEBD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5B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E3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Oryol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DE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B2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397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F49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72</w:t>
            </w:r>
          </w:p>
        </w:tc>
      </w:tr>
      <w:tr w:rsidR="00BF6BE9" w:rsidRPr="000D7A1F" w14:paraId="3A1D73C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01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971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abardian-Balkar Republic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63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83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7F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18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59</w:t>
            </w:r>
          </w:p>
        </w:tc>
      </w:tr>
      <w:tr w:rsidR="00BF6BE9" w:rsidRPr="000D7A1F" w14:paraId="5DC4186D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28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91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olgograd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7CF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2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6C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9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82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80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57</w:t>
            </w:r>
          </w:p>
        </w:tc>
      </w:tr>
      <w:tr w:rsidR="00BF6BE9" w:rsidRPr="000D7A1F" w14:paraId="0590CF4A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FD5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F9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Ulyanov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BBE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B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8E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86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53</w:t>
            </w:r>
          </w:p>
        </w:tc>
      </w:tr>
      <w:tr w:rsidR="00BF6BE9" w:rsidRPr="000D7A1F" w14:paraId="5464397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72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ED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yazan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13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0D9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72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1F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2.14</w:t>
            </w:r>
          </w:p>
        </w:tc>
      </w:tr>
      <w:tr w:rsidR="00BF6BE9" w:rsidRPr="000D7A1F" w14:paraId="587D4461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93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3F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Nizhny Novgorod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F5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5.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856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5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AB3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08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1.73</w:t>
            </w:r>
          </w:p>
        </w:tc>
      </w:tr>
      <w:tr w:rsidR="00BF6BE9" w:rsidRPr="000D7A1F" w14:paraId="34FF9ED3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19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9D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Sakha (Yakutia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584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B6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9A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996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1.68</w:t>
            </w:r>
          </w:p>
        </w:tc>
      </w:tr>
      <w:tr w:rsidR="00BF6BE9" w:rsidRPr="000D7A1F" w14:paraId="17CCC333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F4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D3B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Leningrad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B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AE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8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DDA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69A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1.10</w:t>
            </w:r>
          </w:p>
        </w:tc>
      </w:tr>
      <w:tr w:rsidR="00BF6BE9" w:rsidRPr="000D7A1F" w14:paraId="2843F220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05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8B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aluga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3B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24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A2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E94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1.06</w:t>
            </w:r>
          </w:p>
        </w:tc>
      </w:tr>
      <w:tr w:rsidR="00BF6BE9" w:rsidRPr="000D7A1F" w14:paraId="27789AF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01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546A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Novosibir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40B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5.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75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2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93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68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0.62</w:t>
            </w:r>
          </w:p>
        </w:tc>
      </w:tr>
      <w:tr w:rsidR="00BF6BE9" w:rsidRPr="000D7A1F" w14:paraId="7AC84DB4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5D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C1DB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Udmurt Republic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CED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F79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1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C58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C7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0.55</w:t>
            </w:r>
          </w:p>
        </w:tc>
      </w:tr>
      <w:tr w:rsidR="00BF6BE9" w:rsidRPr="000D7A1F" w14:paraId="725FA4BF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D6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77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Yaroslavl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F3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EF0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1.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94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56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0.42</w:t>
            </w:r>
          </w:p>
        </w:tc>
      </w:tr>
      <w:tr w:rsidR="00BF6BE9" w:rsidRPr="000D7A1F" w14:paraId="0CC149DF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58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D8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Murman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B0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80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36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D0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0.35</w:t>
            </w:r>
          </w:p>
        </w:tc>
      </w:tr>
      <w:tr w:rsidR="00BF6BE9" w:rsidRPr="000D7A1F" w14:paraId="2944C38B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3E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34F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ambov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AE5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64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2A8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594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20.12</w:t>
            </w:r>
          </w:p>
        </w:tc>
      </w:tr>
      <w:tr w:rsidR="00BF6BE9" w:rsidRPr="000D7A1F" w14:paraId="38208EF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66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FA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int Petersburg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B2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1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DE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3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97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8B3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9.90</w:t>
            </w:r>
          </w:p>
        </w:tc>
      </w:tr>
      <w:tr w:rsidR="00BF6BE9" w:rsidRPr="000D7A1F" w14:paraId="54F44C1B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1BB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78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habarovsk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472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947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EE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53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9.89</w:t>
            </w:r>
          </w:p>
        </w:tc>
      </w:tr>
      <w:tr w:rsidR="00BF6BE9" w:rsidRPr="000D7A1F" w14:paraId="78AA4994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7DD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59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om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CDC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98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096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F7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9.61</w:t>
            </w:r>
          </w:p>
        </w:tc>
      </w:tr>
      <w:tr w:rsidR="00BF6BE9" w:rsidRPr="000D7A1F" w14:paraId="2BD5A62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26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628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ladimir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F8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116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4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E70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10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9.29</w:t>
            </w:r>
          </w:p>
        </w:tc>
      </w:tr>
      <w:tr w:rsidR="00BF6BE9" w:rsidRPr="000D7A1F" w14:paraId="3CF15A6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9C0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AE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Belgorod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3E4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D2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4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81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C9A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9.15</w:t>
            </w:r>
          </w:p>
        </w:tc>
      </w:tr>
      <w:tr w:rsidR="00BF6BE9" w:rsidRPr="000D7A1F" w14:paraId="26209F44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43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F4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ur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6D5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3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3A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9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3C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5C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88</w:t>
            </w:r>
          </w:p>
        </w:tc>
      </w:tr>
      <w:tr w:rsidR="00BF6BE9" w:rsidRPr="000D7A1F" w14:paraId="2AC98947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CCC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07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Perm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B1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3.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54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0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A07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B5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86</w:t>
            </w:r>
          </w:p>
        </w:tc>
      </w:tr>
      <w:tr w:rsidR="00BF6BE9" w:rsidRPr="000D7A1F" w14:paraId="601C0AE0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D9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56D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arachaevo-Chercassia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CC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0FC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C4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7B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74</w:t>
            </w:r>
          </w:p>
        </w:tc>
      </w:tr>
      <w:tr w:rsidR="00BF6BE9" w:rsidRPr="000D7A1F" w14:paraId="13212B8E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C9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0E2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irov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53A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F3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1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BB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F4F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66</w:t>
            </w:r>
          </w:p>
        </w:tc>
      </w:tr>
      <w:tr w:rsidR="00BF6BE9" w:rsidRPr="000D7A1F" w14:paraId="5A014007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42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380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oronezh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AC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2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92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8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27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E6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60</w:t>
            </w:r>
          </w:p>
        </w:tc>
      </w:tr>
      <w:tr w:rsidR="00BF6BE9" w:rsidRPr="000D7A1F" w14:paraId="1636048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345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73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verdlov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97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7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13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7.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8D5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25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60</w:t>
            </w:r>
          </w:p>
        </w:tc>
      </w:tr>
      <w:tr w:rsidR="00BF6BE9" w:rsidRPr="000D7A1F" w14:paraId="7573B4E0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52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9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E7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North Ossetia - Alania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2F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7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A2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A8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02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57</w:t>
            </w:r>
          </w:p>
        </w:tc>
      </w:tr>
      <w:tr w:rsidR="00BF6BE9" w:rsidRPr="000D7A1F" w14:paraId="09488F3B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E05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509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ostov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31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4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DF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4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ACF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58C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07</w:t>
            </w:r>
          </w:p>
        </w:tc>
      </w:tr>
      <w:tr w:rsidR="00BF6BE9" w:rsidRPr="000D7A1F" w14:paraId="3C798C8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21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E1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Astrakhan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97B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448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59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48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8.07</w:t>
            </w:r>
          </w:p>
        </w:tc>
      </w:tr>
      <w:tr w:rsidR="00BF6BE9" w:rsidRPr="000D7A1F" w14:paraId="4D09241D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A61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0D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Altai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97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2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D5B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8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AD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3A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93</w:t>
            </w:r>
          </w:p>
        </w:tc>
      </w:tr>
      <w:tr w:rsidR="00BF6BE9" w:rsidRPr="000D7A1F" w14:paraId="56DC78B4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7F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B6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Amur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36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344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B00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E4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79</w:t>
            </w:r>
          </w:p>
        </w:tc>
      </w:tr>
      <w:tr w:rsidR="00BF6BE9" w:rsidRPr="000D7A1F" w14:paraId="7675AA0E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7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DE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rasnodar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01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9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2A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2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B4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CBD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70</w:t>
            </w:r>
          </w:p>
        </w:tc>
      </w:tr>
      <w:tr w:rsidR="00BF6BE9" w:rsidRPr="000D7A1F" w14:paraId="43B3C614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8B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7B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Bryan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6F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0BA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C8C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71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66</w:t>
            </w:r>
          </w:p>
        </w:tc>
      </w:tr>
      <w:tr w:rsidR="00BF6BE9" w:rsidRPr="000D7A1F" w14:paraId="6DFA0291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3F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0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97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amchatka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55F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36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1A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77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41</w:t>
            </w:r>
          </w:p>
        </w:tc>
      </w:tr>
      <w:tr w:rsidR="00BF6BE9" w:rsidRPr="000D7A1F" w14:paraId="565C0EA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781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80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Karelia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F79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8.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987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0EA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10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11</w:t>
            </w:r>
          </w:p>
        </w:tc>
      </w:tr>
      <w:tr w:rsidR="00BF6BE9" w:rsidRPr="000D7A1F" w14:paraId="74642829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BED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1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11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Tyumen Region (less AAs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229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A6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556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91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7.07</w:t>
            </w:r>
          </w:p>
        </w:tc>
      </w:tr>
      <w:tr w:rsidR="00BF6BE9" w:rsidRPr="000D7A1F" w14:paraId="495BF72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7D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5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E8E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Pskov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16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58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24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02D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6.75</w:t>
            </w:r>
          </w:p>
        </w:tc>
      </w:tr>
      <w:tr w:rsidR="00BF6BE9" w:rsidRPr="000D7A1F" w14:paraId="65D2C83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03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FD4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ostroma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40F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6DA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117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BA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6.71</w:t>
            </w:r>
          </w:p>
        </w:tc>
      </w:tr>
      <w:tr w:rsidR="00BF6BE9" w:rsidRPr="000D7A1F" w14:paraId="4F2DAD5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865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F027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Krasnoyarsk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09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5.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BF2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0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231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D2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6.58</w:t>
            </w:r>
          </w:p>
        </w:tc>
      </w:tr>
      <w:tr w:rsidR="00BF6BE9" w:rsidRPr="000D7A1F" w14:paraId="6F80E16D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F7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27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Tver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5DC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0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79A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3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34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00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6.40</w:t>
            </w:r>
          </w:p>
        </w:tc>
      </w:tr>
      <w:tr w:rsidR="00BF6BE9" w:rsidRPr="000D7A1F" w14:paraId="0F7FBB0F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79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0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0BF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Stavropol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1B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387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6.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AE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A2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6.27</w:t>
            </w:r>
          </w:p>
        </w:tc>
      </w:tr>
      <w:tr w:rsidR="00BF6BE9" w:rsidRPr="000D7A1F" w14:paraId="255D3BE8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67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BAD6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molen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7B2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230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B66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8F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6.22</w:t>
            </w:r>
          </w:p>
        </w:tc>
      </w:tr>
      <w:tr w:rsidR="00BF6BE9" w:rsidRPr="000D7A1F" w14:paraId="3CE2DFD6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FD6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B18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Irkutsk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E02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1.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EAA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5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28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C5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5.13</w:t>
            </w:r>
          </w:p>
        </w:tc>
      </w:tr>
      <w:tr w:rsidR="00BF6BE9" w:rsidRPr="000D7A1F" w14:paraId="32EFC879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F81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26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urgan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14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2B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F9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81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4.96</w:t>
            </w:r>
          </w:p>
        </w:tc>
      </w:tr>
      <w:tr w:rsidR="00BF6BE9" w:rsidRPr="000D7A1F" w14:paraId="287905F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3C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675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aliningrad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F7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330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134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AF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4.75</w:t>
            </w:r>
          </w:p>
        </w:tc>
      </w:tr>
      <w:tr w:rsidR="00BF6BE9" w:rsidRPr="000D7A1F" w14:paraId="01961DEF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D7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3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F3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Kemerovo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8E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7.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91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42.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2A1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B7D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4.62</w:t>
            </w:r>
          </w:p>
        </w:tc>
      </w:tr>
      <w:tr w:rsidR="00BF6BE9" w:rsidRPr="000D7A1F" w14:paraId="34F3E83C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75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lastRenderedPageBreak/>
              <w:t>110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35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Primorsky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03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5.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D5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9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42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3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160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4.53</w:t>
            </w:r>
          </w:p>
        </w:tc>
      </w:tr>
      <w:tr w:rsidR="00BF6BE9" w:rsidRPr="000D7A1F" w14:paraId="61B1B8C4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4C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4A3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Komi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C0B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46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B4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0D7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4.13</w:t>
            </w:r>
          </w:p>
        </w:tc>
      </w:tr>
      <w:tr w:rsidR="00BF6BE9" w:rsidRPr="000D7A1F" w14:paraId="611BC201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0E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2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94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Ivanovo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BE7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539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7.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38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2A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4.11</w:t>
            </w:r>
          </w:p>
        </w:tc>
      </w:tr>
      <w:tr w:rsidR="00BF6BE9" w:rsidRPr="000D7A1F" w14:paraId="0283AF22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93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D4B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Moscow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DD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31.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2A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0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0D3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B59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3.97</w:t>
            </w:r>
          </w:p>
        </w:tc>
      </w:tr>
      <w:tr w:rsidR="00BF6BE9" w:rsidRPr="000D7A1F" w14:paraId="1C38138D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5FF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AC0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Vologda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0B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5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E11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8.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0B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2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91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3.80</w:t>
            </w:r>
          </w:p>
        </w:tc>
      </w:tr>
      <w:tr w:rsidR="00BF6BE9" w:rsidRPr="000D7A1F" w14:paraId="3EE41371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EEC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4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E24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Novgorod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CB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9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6D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BDB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AB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3.26</w:t>
            </w:r>
          </w:p>
        </w:tc>
      </w:tr>
      <w:tr w:rsidR="00BF6BE9" w:rsidRPr="000D7A1F" w14:paraId="19B54DC3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BA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6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DB3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Sakhalin oblas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BB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FAE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B8C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4364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3.07</w:t>
            </w:r>
          </w:p>
        </w:tc>
      </w:tr>
      <w:tr w:rsidR="00BF6BE9" w:rsidRPr="000D7A1F" w14:paraId="59097CCA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42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11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0D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Arkhangelsk Region (less NAA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D16D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11B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6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8D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A7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.82</w:t>
            </w:r>
          </w:p>
        </w:tc>
      </w:tr>
      <w:tr w:rsidR="00BF6BE9" w:rsidRPr="000D7A1F" w14:paraId="42978CE5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85E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912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proofErr w:type="spellStart"/>
            <w:r w:rsidRPr="000D7A1F">
              <w:rPr>
                <w:color w:val="000000"/>
                <w:sz w:val="22"/>
                <w:szCs w:val="22"/>
              </w:rPr>
              <w:t>Zabaikalsk</w:t>
            </w:r>
            <w:proofErr w:type="spellEnd"/>
            <w:r w:rsidRPr="000D7A1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kray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918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2.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7A9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4.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9C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F61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.58</w:t>
            </w:r>
          </w:p>
        </w:tc>
      </w:tr>
      <w:tr w:rsidR="00BF6BE9" w:rsidRPr="000D7A1F" w14:paraId="7F53B0EA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32B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8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AA1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Republic of Buryatia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C7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0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5F9A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1.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E02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1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AE55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.26</w:t>
            </w:r>
          </w:p>
        </w:tc>
      </w:tr>
      <w:tr w:rsidR="00BF6BE9" w:rsidRPr="000D7A1F" w14:paraId="7CAB68EE" w14:textId="77777777" w:rsidTr="006C7831">
        <w:trPr>
          <w:gridAfter w:val="1"/>
          <w:wAfter w:w="816" w:type="dxa"/>
          <w:trHeight w:val="30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107F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17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BFC" w14:textId="77777777" w:rsidR="00BF6BE9" w:rsidRPr="000D7A1F" w:rsidRDefault="00BF6BE9" w:rsidP="006C7831">
            <w:pPr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Republic of </w:t>
            </w:r>
            <w:proofErr w:type="spellStart"/>
            <w:r w:rsidRPr="000D7A1F">
              <w:rPr>
                <w:color w:val="000000"/>
                <w:sz w:val="22"/>
                <w:szCs w:val="22"/>
              </w:rPr>
              <w:t>Adygeya</w:t>
            </w:r>
            <w:proofErr w:type="spellEnd"/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FD6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5.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4E9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6.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543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 xml:space="preserve">  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447" w14:textId="77777777" w:rsidR="00BF6BE9" w:rsidRPr="000D7A1F" w:rsidRDefault="00BF6BE9" w:rsidP="006C7831">
            <w:pPr>
              <w:jc w:val="right"/>
              <w:rPr>
                <w:color w:val="000000"/>
                <w:sz w:val="22"/>
                <w:szCs w:val="22"/>
              </w:rPr>
            </w:pPr>
            <w:r w:rsidRPr="000D7A1F">
              <w:rPr>
                <w:color w:val="000000"/>
                <w:sz w:val="22"/>
                <w:szCs w:val="22"/>
              </w:rPr>
              <w:t>10.37</w:t>
            </w:r>
          </w:p>
        </w:tc>
      </w:tr>
    </w:tbl>
    <w:p w14:paraId="090D8732" w14:textId="0ED94220" w:rsidR="00CE6AA6" w:rsidRPr="000D7A1F" w:rsidRDefault="00F64303" w:rsidP="00334009"/>
    <w:sectPr w:rsidR="00CE6AA6" w:rsidRPr="000D7A1F">
      <w:headerReference w:type="even" r:id="rId7"/>
      <w:headerReference w:type="first" r:id="rId8"/>
      <w:footerReference w:type="first" r:id="rId9"/>
      <w:type w:val="continuous"/>
      <w:pgSz w:w="11907" w:h="16840"/>
      <w:pgMar w:top="238" w:right="1134" w:bottom="851" w:left="1304" w:header="340" w:footer="567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4A31C" w14:textId="77777777" w:rsidR="00F64303" w:rsidRDefault="00F64303" w:rsidP="00BF6BE9">
      <w:r>
        <w:separator/>
      </w:r>
    </w:p>
  </w:endnote>
  <w:endnote w:type="continuationSeparator" w:id="0">
    <w:p w14:paraId="36F129C9" w14:textId="77777777" w:rsidR="00F64303" w:rsidRDefault="00F64303" w:rsidP="00BF6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4FEE4" w14:textId="77777777" w:rsidR="00823559" w:rsidRDefault="00F643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47A7B" w14:textId="77777777" w:rsidR="00F64303" w:rsidRDefault="00F64303" w:rsidP="00BF6BE9">
      <w:r>
        <w:separator/>
      </w:r>
    </w:p>
  </w:footnote>
  <w:footnote w:type="continuationSeparator" w:id="0">
    <w:p w14:paraId="50064825" w14:textId="77777777" w:rsidR="00F64303" w:rsidRDefault="00F64303" w:rsidP="00BF6B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9A42A" w14:textId="77777777" w:rsidR="00823559" w:rsidRDefault="00F6430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8A4B9" w14:textId="77777777" w:rsidR="00823559" w:rsidRDefault="00F6430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919A9"/>
    <w:multiLevelType w:val="hybridMultilevel"/>
    <w:tmpl w:val="02B2D7D2"/>
    <w:lvl w:ilvl="0" w:tplc="4E6023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0F05DD"/>
    <w:multiLevelType w:val="multilevel"/>
    <w:tmpl w:val="62F4A4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74B2C91"/>
    <w:multiLevelType w:val="hybridMultilevel"/>
    <w:tmpl w:val="817AAE4C"/>
    <w:lvl w:ilvl="0" w:tplc="3AB0CA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94BAD"/>
    <w:multiLevelType w:val="hybridMultilevel"/>
    <w:tmpl w:val="817A96AC"/>
    <w:lvl w:ilvl="0" w:tplc="3D08C3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0567A3"/>
    <w:multiLevelType w:val="hybridMultilevel"/>
    <w:tmpl w:val="31784E2C"/>
    <w:lvl w:ilvl="0" w:tplc="069E1F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AE0E60"/>
    <w:multiLevelType w:val="multilevel"/>
    <w:tmpl w:val="6F6263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466BA4"/>
    <w:multiLevelType w:val="hybridMultilevel"/>
    <w:tmpl w:val="F99A1158"/>
    <w:lvl w:ilvl="0" w:tplc="A3AECE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8071852">
    <w:abstractNumId w:val="5"/>
  </w:num>
  <w:num w:numId="2" w16cid:durableId="299726228">
    <w:abstractNumId w:val="1"/>
  </w:num>
  <w:num w:numId="3" w16cid:durableId="125516614">
    <w:abstractNumId w:val="6"/>
  </w:num>
  <w:num w:numId="4" w16cid:durableId="732002781">
    <w:abstractNumId w:val="2"/>
  </w:num>
  <w:num w:numId="5" w16cid:durableId="1400177061">
    <w:abstractNumId w:val="3"/>
  </w:num>
  <w:num w:numId="6" w16cid:durableId="1402293115">
    <w:abstractNumId w:val="4"/>
  </w:num>
  <w:num w:numId="7" w16cid:durableId="1867673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Q427E577A867Y578"/>
    <w:docVar w:name="paperpile-doc-name" w:val="JES_Russia_FINAL_0804.docx"/>
    <w:docVar w:name="paperpile-includeDoi" w:val="tru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BF6BE9"/>
    <w:rsid w:val="000D7A1F"/>
    <w:rsid w:val="00185C08"/>
    <w:rsid w:val="00236CCF"/>
    <w:rsid w:val="00334009"/>
    <w:rsid w:val="00417747"/>
    <w:rsid w:val="006067D3"/>
    <w:rsid w:val="006C2F58"/>
    <w:rsid w:val="00771A37"/>
    <w:rsid w:val="00834011"/>
    <w:rsid w:val="00853145"/>
    <w:rsid w:val="008811AF"/>
    <w:rsid w:val="00940ECA"/>
    <w:rsid w:val="00BF6BE9"/>
    <w:rsid w:val="00C064FF"/>
    <w:rsid w:val="00C3790D"/>
    <w:rsid w:val="00C93EBD"/>
    <w:rsid w:val="00D131D9"/>
    <w:rsid w:val="00F6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6B0BC"/>
  <w15:chartTrackingRefBased/>
  <w15:docId w15:val="{08B4717A-007F-0C42-86B7-731FC309E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E9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BE9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BE9"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BE9"/>
    <w:pPr>
      <w:keepNext/>
      <w:spacing w:before="240" w:after="60"/>
      <w:ind w:left="720" w:hanging="432"/>
      <w:outlineLvl w:val="2"/>
    </w:pPr>
    <w:rPr>
      <w:rFonts w:ascii="Arial" w:eastAsia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BE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BE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BE9"/>
    <w:pPr>
      <w:pBdr>
        <w:top w:val="nil"/>
        <w:left w:val="nil"/>
        <w:bottom w:val="nil"/>
        <w:right w:val="nil"/>
        <w:between w:val="nil"/>
      </w:pBdr>
      <w:spacing w:before="240"/>
      <w:jc w:val="both"/>
      <w:outlineLvl w:val="5"/>
    </w:pPr>
    <w:rPr>
      <w:color w:val="000000"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BE9"/>
    <w:rPr>
      <w:rFonts w:ascii="Arial" w:eastAsia="Arial" w:hAnsi="Arial" w:cs="Arial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F6BE9"/>
    <w:rPr>
      <w:rFonts w:ascii="Arial" w:eastAsia="Arial" w:hAnsi="Arial" w:cs="Arial"/>
      <w:b/>
      <w:i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6BE9"/>
    <w:rPr>
      <w:rFonts w:ascii="Arial" w:eastAsia="Arial" w:hAnsi="Arial" w:cs="Arial"/>
      <w:b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BE9"/>
    <w:rPr>
      <w:rFonts w:ascii="Times New Roman" w:eastAsia="Times New Roman" w:hAnsi="Times New Roman" w:cs="Times New Roman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BE9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BE9"/>
    <w:rPr>
      <w:rFonts w:ascii="Times New Roman" w:eastAsia="Times New Roman" w:hAnsi="Times New Roman" w:cs="Times New Roman"/>
      <w:color w:val="000000"/>
      <w:sz w:val="19"/>
      <w:szCs w:val="19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F6BE9"/>
    <w:pPr>
      <w:spacing w:before="240" w:after="60"/>
      <w:jc w:val="center"/>
    </w:pPr>
    <w:rPr>
      <w:rFonts w:ascii="Cambria" w:eastAsia="Cambria" w:hAnsi="Cambria" w:cs="Cambria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F6BE9"/>
    <w:rPr>
      <w:rFonts w:ascii="Cambria" w:eastAsia="Cambria" w:hAnsi="Cambria" w:cs="Cambria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BE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F6BE9"/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1">
    <w:name w:val="1"/>
    <w:basedOn w:val="TableNormal"/>
    <w:rsid w:val="00BF6BE9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F6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BE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6BE9"/>
    <w:rPr>
      <w:sz w:val="16"/>
      <w:szCs w:val="16"/>
    </w:rPr>
  </w:style>
  <w:style w:type="paragraph" w:styleId="Revision">
    <w:name w:val="Revision"/>
    <w:hidden/>
    <w:uiPriority w:val="99"/>
    <w:semiHidden/>
    <w:rsid w:val="00BF6BE9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BE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6BE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F6BE9"/>
    <w:pPr>
      <w:spacing w:before="100" w:beforeAutospacing="1" w:after="100" w:afterAutospacing="1"/>
    </w:pPr>
    <w:rPr>
      <w:lang w:val="en-HK"/>
    </w:rPr>
  </w:style>
  <w:style w:type="paragraph" w:customStyle="1" w:styleId="02Authornames">
    <w:name w:val="02 Author names"/>
    <w:autoRedefine/>
    <w:rsid w:val="00BF6BE9"/>
    <w:pPr>
      <w:spacing w:after="120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szCs w:val="22"/>
      <w:lang w:val="en-GB" w:eastAsia="en-GB"/>
    </w:rPr>
  </w:style>
  <w:style w:type="paragraph" w:customStyle="1" w:styleId="03Authoraffiliation">
    <w:name w:val="03 Author affiliation"/>
    <w:autoRedefine/>
    <w:rsid w:val="00BF6BE9"/>
    <w:pPr>
      <w:ind w:left="600" w:right="568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B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BE9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F6BE9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qFormat/>
    <w:rsid w:val="00BF6BE9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BF6BE9"/>
    <w:rPr>
      <w:rFonts w:eastAsiaTheme="minorHAnsi"/>
      <w:lang w:val="en-US" w:eastAsia="en-US"/>
    </w:rPr>
  </w:style>
  <w:style w:type="paragraph" w:customStyle="1" w:styleId="TableCaption">
    <w:name w:val="Table Caption"/>
    <w:basedOn w:val="Caption"/>
    <w:rsid w:val="00BF6BE9"/>
    <w:pPr>
      <w:keepNext/>
      <w:spacing w:after="120"/>
    </w:pPr>
    <w:rPr>
      <w:rFonts w:eastAsiaTheme="minorHAnsi"/>
      <w:iCs w:val="0"/>
      <w:color w:val="auto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F6BE9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1</Words>
  <Characters>633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IETEL BASTEN</dc:creator>
  <cp:keywords/>
  <dc:description/>
  <cp:lastModifiedBy>Stuart Arthur Gietel Basten</cp:lastModifiedBy>
  <cp:revision>3</cp:revision>
  <dcterms:created xsi:type="dcterms:W3CDTF">2022-10-07T07:22:00Z</dcterms:created>
  <dcterms:modified xsi:type="dcterms:W3CDTF">2022-10-07T07:22:00Z</dcterms:modified>
</cp:coreProperties>
</file>